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1DE" w:rsidRPr="007F126F" w:rsidRDefault="004A21DE" w:rsidP="004A21DE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9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the E/A ratio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4A21DE" w:rsidTr="00F31FBB">
        <w:tc>
          <w:tcPr>
            <w:tcW w:w="2264" w:type="dxa"/>
            <w:tcBorders>
              <w:bottom w:val="single" w:sz="4" w:space="0" w:color="auto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4A21DE" w:rsidRPr="006340E7" w:rsidRDefault="004A21D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4A21DE" w:rsidRPr="006340E7" w:rsidRDefault="004A21D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4A21DE" w:rsidRPr="006340E7" w:rsidRDefault="004A21D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4A21DE" w:rsidTr="00F31FBB">
        <w:tc>
          <w:tcPr>
            <w:tcW w:w="2264" w:type="dxa"/>
            <w:tcBorders>
              <w:bottom w:val="nil"/>
            </w:tcBorders>
          </w:tcPr>
          <w:p w:rsidR="004A21DE" w:rsidRPr="006340E7" w:rsidRDefault="004A21D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A21DE" w:rsidTr="00F31FBB">
        <w:tc>
          <w:tcPr>
            <w:tcW w:w="2264" w:type="dxa"/>
            <w:tcBorders>
              <w:top w:val="nil"/>
              <w:bottom w:val="nil"/>
            </w:tcBorders>
          </w:tcPr>
          <w:p w:rsidR="004A21DE" w:rsidRPr="006340E7" w:rsidRDefault="004A21D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A21DE" w:rsidTr="00F31FBB">
        <w:tc>
          <w:tcPr>
            <w:tcW w:w="2264" w:type="dxa"/>
            <w:tcBorders>
              <w:top w:val="nil"/>
            </w:tcBorders>
          </w:tcPr>
          <w:p w:rsidR="004A21DE" w:rsidRPr="006340E7" w:rsidRDefault="004A21D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2264" w:type="dxa"/>
            <w:tcBorders>
              <w:top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2264" w:type="dxa"/>
            <w:tcBorders>
              <w:top w:val="nil"/>
            </w:tcBorders>
          </w:tcPr>
          <w:p w:rsidR="004A21DE" w:rsidRDefault="004A21D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4A21DE" w:rsidRDefault="004A21DE" w:rsidP="004A21DE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1DE"/>
    <w:rsid w:val="0043115E"/>
    <w:rsid w:val="004A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DE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DE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3:00Z</dcterms:created>
  <dcterms:modified xsi:type="dcterms:W3CDTF">2022-07-16T02:23:00Z</dcterms:modified>
</cp:coreProperties>
</file>